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0"/>
        <w:gridCol w:w="1515"/>
      </w:tblGrid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/>
              </w:rPr>
              <w:t xml:space="preserve">Auto-immun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fr-FR"/>
              </w:rPr>
              <w:t>diseases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/>
              </w:rPr>
              <w:t>n= 23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Coeliaque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disease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2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Systemic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Lupus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erythematosus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1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Antiphospholipide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syndrome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1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 xml:space="preserve">Type 1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Diabetes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4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Insulin-dependent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gestational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diabetes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9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 xml:space="preserve">Hashimoto </w:t>
            </w: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thyroiditis</w:t>
            </w:r>
            <w:proofErr w:type="spellEnd"/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6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/>
              </w:rPr>
              <w:t>Infections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fr-FR"/>
              </w:rPr>
              <w:t>n= 17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Parasistis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infectio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3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Viral infectio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4</w:t>
            </w:r>
          </w:p>
        </w:tc>
      </w:tr>
      <w:tr w:rsidR="00C87BF3" w:rsidTr="00C87BF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fr-FR"/>
              </w:rPr>
              <w:t>Bacterial</w:t>
            </w:r>
            <w:proofErr w:type="spellEnd"/>
            <w:r>
              <w:rPr>
                <w:rFonts w:ascii="Calibri" w:hAnsi="Calibri" w:cs="Calibri"/>
                <w:color w:val="000000"/>
                <w:lang w:val="fr-FR"/>
              </w:rPr>
              <w:t xml:space="preserve"> infectio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7BF3" w:rsidRDefault="00C87B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11</w:t>
            </w:r>
          </w:p>
        </w:tc>
      </w:tr>
    </w:tbl>
    <w:p w:rsidR="00864DB7" w:rsidRDefault="00864DB7"/>
    <w:p w:rsidR="00C87BF3" w:rsidRDefault="00C87BF3">
      <w:r>
        <w:t>Supplementary table 2 : Details of maternal immune activation</w:t>
      </w:r>
      <w:bookmarkStart w:id="0" w:name="_GoBack"/>
      <w:bookmarkEnd w:id="0"/>
    </w:p>
    <w:sectPr w:rsidR="00C87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BF3"/>
    <w:rsid w:val="00864DB7"/>
    <w:rsid w:val="00C8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AF77A"/>
  <w15:chartTrackingRefBased/>
  <w15:docId w15:val="{37357F2B-6FEA-4746-A7F0-56921939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llul</dc:creator>
  <cp:keywords/>
  <dc:description/>
  <cp:lastModifiedBy>Pierre Ellul</cp:lastModifiedBy>
  <cp:revision>1</cp:revision>
  <dcterms:created xsi:type="dcterms:W3CDTF">2023-09-22T14:05:00Z</dcterms:created>
  <dcterms:modified xsi:type="dcterms:W3CDTF">2023-09-22T14:06:00Z</dcterms:modified>
</cp:coreProperties>
</file>